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930" w:rsidRPr="00D70FC9" w:rsidRDefault="00EE4930" w:rsidP="004B4F9C">
      <w:pPr>
        <w:spacing w:after="240" w:line="360" w:lineRule="auto"/>
        <w:rPr>
          <w:rFonts w:ascii="Arial" w:hAnsi="Arial" w:cs="Arial"/>
        </w:rPr>
      </w:pPr>
      <w:r w:rsidRPr="00EE4930">
        <w:rPr>
          <w:rFonts w:ascii="Arial" w:hAnsi="Arial" w:cs="Arial"/>
          <w:b/>
        </w:rPr>
        <w:t xml:space="preserve">Supplementary Table </w:t>
      </w:r>
      <w:r w:rsidR="008A7A8F">
        <w:rPr>
          <w:rFonts w:ascii="Arial" w:hAnsi="Arial" w:cs="Arial"/>
          <w:b/>
        </w:rPr>
        <w:t>S</w:t>
      </w:r>
      <w:r w:rsidRPr="00EE4930">
        <w:rPr>
          <w:rFonts w:ascii="Arial" w:hAnsi="Arial" w:cs="Arial"/>
          <w:b/>
        </w:rPr>
        <w:t xml:space="preserve">1. </w:t>
      </w:r>
      <w:bookmarkStart w:id="0" w:name="_GoBack"/>
      <w:r w:rsidR="00D70FC9" w:rsidRPr="00D70FC9">
        <w:rPr>
          <w:rFonts w:ascii="Arial" w:hAnsi="Arial" w:cs="Arial"/>
        </w:rPr>
        <w:t xml:space="preserve">Collection of 16S rRNA gene sequences </w:t>
      </w:r>
      <w:r w:rsidR="00D70FC9">
        <w:rPr>
          <w:rFonts w:ascii="Arial" w:hAnsi="Arial" w:cs="Arial"/>
        </w:rPr>
        <w:t xml:space="preserve">representing major phylogenetic groups of the class </w:t>
      </w:r>
      <w:r w:rsidR="00D70FC9" w:rsidRPr="00D70FC9">
        <w:rPr>
          <w:rFonts w:ascii="Arial" w:hAnsi="Arial" w:cs="Arial"/>
          <w:i/>
        </w:rPr>
        <w:t>Gammaproteobacteria</w:t>
      </w:r>
      <w:r w:rsidR="00D70FC9">
        <w:rPr>
          <w:rFonts w:ascii="Arial" w:hAnsi="Arial" w:cs="Arial"/>
        </w:rPr>
        <w:t xml:space="preserve">. </w:t>
      </w:r>
      <w:bookmarkEnd w:id="0"/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4644"/>
        <w:gridCol w:w="1985"/>
        <w:gridCol w:w="2660"/>
      </w:tblGrid>
      <w:tr w:rsidR="00F57502" w:rsidRPr="004B4F9C" w:rsidTr="007104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621539" w:rsidP="00710430">
            <w:pPr>
              <w:spacing w:before="120" w:after="12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B4F9C">
              <w:rPr>
                <w:rFonts w:ascii="Arial" w:hAnsi="Arial" w:cs="Arial"/>
                <w:iCs/>
                <w:color w:val="auto"/>
                <w:sz w:val="20"/>
                <w:szCs w:val="20"/>
              </w:rPr>
              <w:t>Strain or clone designation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8C6585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B4F9C">
              <w:rPr>
                <w:rFonts w:ascii="Arial" w:hAnsi="Arial" w:cs="Arial"/>
                <w:color w:val="auto"/>
                <w:sz w:val="20"/>
                <w:szCs w:val="20"/>
              </w:rPr>
              <w:t>16S rRNA gene acc. no.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F57502" w:rsidP="008C6585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B4F9C">
              <w:rPr>
                <w:rFonts w:ascii="Arial" w:hAnsi="Arial" w:cs="Arial"/>
                <w:color w:val="auto"/>
                <w:sz w:val="20"/>
                <w:szCs w:val="20"/>
              </w:rPr>
              <w:t>Current Classification (NCBI</w:t>
            </w:r>
            <w:r w:rsidR="00F40F75" w:rsidRPr="004B4F9C">
              <w:rPr>
                <w:rFonts w:ascii="Arial" w:hAnsi="Arial" w:cs="Arial"/>
                <w:color w:val="auto"/>
                <w:sz w:val="20"/>
                <w:szCs w:val="20"/>
              </w:rPr>
              <w:t>/SILVA</w:t>
            </w:r>
            <w:r w:rsidRPr="004B4F9C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621539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FFE285"/>
            <w:noWrap/>
          </w:tcPr>
          <w:p w:rsidR="00621539" w:rsidRPr="004B4F9C" w:rsidRDefault="00621539" w:rsidP="00C773CC">
            <w:pPr>
              <w:spacing w:before="120"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iCs/>
                <w:sz w:val="20"/>
                <w:szCs w:val="20"/>
              </w:rPr>
              <w:t>Clades of the OMG group</w:t>
            </w:r>
          </w:p>
        </w:tc>
        <w:tc>
          <w:tcPr>
            <w:tcW w:w="1985" w:type="dxa"/>
            <w:shd w:val="clear" w:color="auto" w:fill="FFE285"/>
            <w:noWrap/>
          </w:tcPr>
          <w:p w:rsidR="00621539" w:rsidRPr="004B4F9C" w:rsidRDefault="00621539" w:rsidP="00C773CC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60" w:type="dxa"/>
            <w:shd w:val="clear" w:color="auto" w:fill="FFE285"/>
            <w:noWrap/>
          </w:tcPr>
          <w:p w:rsidR="00621539" w:rsidRPr="004B4F9C" w:rsidRDefault="00621539" w:rsidP="00C773CC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7502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F501D5">
            <w:pPr>
              <w:spacing w:before="120"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hromatocurvus halotoler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EG19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01D5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691086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01D5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</w:p>
        </w:tc>
      </w:tr>
      <w:tr w:rsidR="00F57502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ongregibacter litoral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KT71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DD5345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NZ_CM00229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</w:p>
        </w:tc>
      </w:tr>
      <w:tr w:rsidR="00F57502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ongregibacter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p. NOR5-3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CCX01000003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</w:p>
        </w:tc>
      </w:tr>
      <w:tr w:rsidR="00F57502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liea salexigens </w:t>
            </w:r>
            <w:r w:rsidR="00B80F41" w:rsidRPr="004B4F9C">
              <w:rPr>
                <w:rFonts w:ascii="Arial" w:hAnsi="Arial" w:cs="Arial"/>
                <w:b w:val="0"/>
                <w:sz w:val="20"/>
                <w:szCs w:val="20"/>
              </w:rPr>
              <w:t>3X/A02/235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57676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  <w:r w:rsidR="004B4F9C" w:rsidRPr="004B4F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4F9C" w:rsidRPr="004B4F9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57502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liea mediterrane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7SM29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N398053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  <w:r w:rsidR="00704189" w:rsidRPr="004B4F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4F9C" w:rsidRPr="004B4F9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57502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lioglobus japonic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1-36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60242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  <w:r w:rsidR="00704189" w:rsidRPr="004B4F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4F9C" w:rsidRPr="004B4F9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57502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lioglobus pacific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1-72</w:t>
            </w:r>
            <w:r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</w:t>
            </w:r>
            <w:r w:rsidR="00D140CB" w:rsidRP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602430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  <w:r w:rsidR="00704189" w:rsidRPr="004B4F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4F9C" w:rsidRPr="004B4F9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F57502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Lumeniphilus sylt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NOR5-1B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CCY0100000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F57502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eudohaliea rubra </w:t>
            </w:r>
            <w:r w:rsidR="00D140CB">
              <w:rPr>
                <w:rFonts w:ascii="Arial" w:hAnsi="Arial" w:cs="Arial"/>
                <w:b w:val="0"/>
                <w:sz w:val="20"/>
                <w:szCs w:val="20"/>
              </w:rPr>
              <w:t>CM41_15a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161717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080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AVV0100001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148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XQ01000070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246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8633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IMB55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GIF02000001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IMCC3088</w:t>
            </w:r>
          </w:p>
        </w:tc>
        <w:tc>
          <w:tcPr>
            <w:tcW w:w="1985" w:type="dxa"/>
            <w:shd w:val="clear" w:color="auto" w:fill="DBE5F1" w:themeFill="accent1" w:themeFillTint="33"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IG0100010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OM241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U70702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B80F41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="00F57502" w:rsidRPr="004B4F9C">
              <w:rPr>
                <w:rFonts w:ascii="Arial" w:hAnsi="Arial" w:cs="Arial"/>
                <w:b w:val="0"/>
                <w:sz w:val="20"/>
                <w:szCs w:val="20"/>
              </w:rPr>
              <w:t>ELB16-085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01580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ctg_NISAA05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396099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NEP6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21280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NEP1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212800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Belgica2005/10-130-14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35175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</w:t>
            </w:r>
            <w:r w:rsidR="00DC0B92" w:rsidRPr="004B4F9C">
              <w:rPr>
                <w:rFonts w:ascii="Arial" w:hAnsi="Arial" w:cs="Arial"/>
                <w:b w:val="0"/>
                <w:sz w:val="20"/>
                <w:szCs w:val="20"/>
              </w:rPr>
              <w:t>tured Gammaproteobacterium</w:t>
            </w:r>
            <w:r w:rsidR="00DC0B92"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UncDee15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997517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="00141478"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JSS S04 </w:t>
            </w:r>
            <w:r w:rsidR="00DC0B92"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clone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557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70730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60/NOR5</w:t>
            </w:r>
            <w:r w:rsidRPr="004B4F9C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BD2-7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15537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114ds10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21256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CF6853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60/NOR5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"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Oceanicoccus sagamiens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" PZ-5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545809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BD1-7</w:t>
            </w:r>
            <w:r w:rsidR="006D4E45" w:rsidRPr="004B4F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4F9C" w:rsidRPr="004B4F9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14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AVT0100000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BD1-7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BD1-7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15519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BD1-7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12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8634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207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API01000014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MOLA455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ZIN0100000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</w:t>
            </w:r>
            <w:r w:rsidR="007E239F" w:rsidRPr="004B4F9C">
              <w:rPr>
                <w:rFonts w:ascii="Arial" w:hAnsi="Arial" w:cs="Arial"/>
                <w:b w:val="0"/>
                <w:sz w:val="20"/>
                <w:szCs w:val="20"/>
              </w:rPr>
              <w:t>proteobacterium</w:t>
            </w:r>
            <w:r w:rsidR="007E239F"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="000F1FCE" w:rsidRPr="004B4F9C">
              <w:rPr>
                <w:rFonts w:ascii="Arial" w:hAnsi="Arial" w:cs="Arial"/>
                <w:b w:val="0"/>
                <w:sz w:val="20"/>
                <w:szCs w:val="20"/>
              </w:rPr>
              <w:t>ARCTIC09_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</w:t>
            </w:r>
            <w:r w:rsidR="00DC0B92" w:rsidRPr="004B4F9C">
              <w:rPr>
                <w:rFonts w:ascii="Arial" w:hAnsi="Arial" w:cs="Arial"/>
                <w:b w:val="0"/>
                <w:sz w:val="20"/>
                <w:szCs w:val="20"/>
              </w:rPr>
              <w:t>_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06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795093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="006D4E45"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G101008Clone79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N59181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6D4E45" w:rsidRPr="004B4F9C" w:rsidTr="00F22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="006D4E45"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MF-Oct-12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Q224976</w:t>
            </w:r>
          </w:p>
        </w:tc>
        <w:tc>
          <w:tcPr>
            <w:tcW w:w="2660" w:type="dxa"/>
            <w:tcBorders>
              <w:bottom w:val="nil"/>
            </w:tcBorders>
            <w:noWrap/>
            <w:hideMark/>
          </w:tcPr>
          <w:p w:rsidR="00F57502" w:rsidRPr="004B4F9C" w:rsidRDefault="00621539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SAR92 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08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86332</w:t>
            </w: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DBE5F1" w:themeFill="accent1" w:themeFillTint="33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KI89A 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KI89A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21704</w:t>
            </w:r>
          </w:p>
        </w:tc>
        <w:tc>
          <w:tcPr>
            <w:tcW w:w="2660" w:type="dxa"/>
            <w:tcBorders>
              <w:top w:val="nil"/>
            </w:tcBorders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I89A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AF10-3-7_C30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lastRenderedPageBreak/>
              <w:t>JN65524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I89A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Uncultured Gammaproteobacterium 5S29</w:t>
            </w:r>
          </w:p>
        </w:tc>
        <w:tc>
          <w:tcPr>
            <w:tcW w:w="1985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F272195</w:t>
            </w:r>
          </w:p>
        </w:tc>
        <w:tc>
          <w:tcPr>
            <w:tcW w:w="2660" w:type="dxa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I89A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EK_Ca827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N03831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I89A</w:t>
            </w:r>
            <w:r w:rsidR="00192347" w:rsidRPr="004B4F9C">
              <w:rPr>
                <w:rFonts w:ascii="Arial" w:hAnsi="Arial" w:cs="Arial"/>
                <w:sz w:val="20"/>
                <w:szCs w:val="20"/>
              </w:rPr>
              <w:t xml:space="preserve"> (this study)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HTCC2178</w:t>
            </w:r>
          </w:p>
        </w:tc>
        <w:tc>
          <w:tcPr>
            <w:tcW w:w="1985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86345</w:t>
            </w:r>
          </w:p>
        </w:tc>
        <w:tc>
          <w:tcPr>
            <w:tcW w:w="2660" w:type="dxa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182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ARKDMS-5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6826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182 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1C226631</w:t>
            </w:r>
          </w:p>
        </w:tc>
        <w:tc>
          <w:tcPr>
            <w:tcW w:w="1985" w:type="dxa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799075</w:t>
            </w:r>
          </w:p>
        </w:tc>
        <w:tc>
          <w:tcPr>
            <w:tcW w:w="2660" w:type="dxa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182 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T67ANG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63398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M182</w:t>
            </w:r>
          </w:p>
        </w:tc>
      </w:tr>
      <w:tr w:rsidR="00F22591" w:rsidRPr="004B4F9C" w:rsidTr="006215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Arctic97A-11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192347" w:rsidRPr="004B4F9C" w:rsidRDefault="00192347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355037</w:t>
            </w:r>
          </w:p>
        </w:tc>
        <w:tc>
          <w:tcPr>
            <w:tcW w:w="2660" w:type="dxa"/>
            <w:tcBorders>
              <w:bottom w:val="nil"/>
            </w:tcBorders>
            <w:noWrap/>
            <w:hideMark/>
          </w:tcPr>
          <w:p w:rsidR="00192347" w:rsidRPr="004B4F9C" w:rsidRDefault="00621539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 xml:space="preserve">OM182 </w:t>
            </w:r>
          </w:p>
        </w:tc>
      </w:tr>
      <w:tr w:rsidR="00F57502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FFE285"/>
            <w:noWrap/>
            <w:vAlign w:val="center"/>
            <w:hideMark/>
          </w:tcPr>
          <w:p w:rsidR="00F57502" w:rsidRPr="004B4F9C" w:rsidRDefault="00621539" w:rsidP="00C773CC">
            <w:pPr>
              <w:spacing w:before="12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Outgroup Referenc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E285"/>
            <w:noWrap/>
            <w:vAlign w:val="center"/>
            <w:hideMark/>
          </w:tcPr>
          <w:p w:rsidR="00F57502" w:rsidRPr="004B4F9C" w:rsidRDefault="00F57502" w:rsidP="00C773CC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E285"/>
            <w:noWrap/>
            <w:vAlign w:val="center"/>
            <w:hideMark/>
          </w:tcPr>
          <w:p w:rsidR="00F57502" w:rsidRPr="004B4F9C" w:rsidRDefault="00F57502" w:rsidP="00C773CC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D4E45" w:rsidRPr="004B4F9C" w:rsidTr="0062153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  <w:noWrap/>
            <w:hideMark/>
          </w:tcPr>
          <w:p w:rsidR="006D4E45" w:rsidRPr="004B4F9C" w:rsidRDefault="006D4E45" w:rsidP="00F501D5">
            <w:pPr>
              <w:spacing w:before="120"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eromonas hydro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ydro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CCM 7232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6D4E45" w:rsidRPr="004B4F9C" w:rsidRDefault="006D4E45" w:rsidP="00F501D5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207728</w:t>
            </w:r>
          </w:p>
        </w:tc>
        <w:tc>
          <w:tcPr>
            <w:tcW w:w="2660" w:type="dxa"/>
            <w:tcBorders>
              <w:top w:val="nil"/>
            </w:tcBorders>
            <w:noWrap/>
            <w:hideMark/>
          </w:tcPr>
          <w:p w:rsidR="006D4E45" w:rsidRPr="004B4F9C" w:rsidRDefault="006D4E45" w:rsidP="00F501D5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eromonadaceae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Tolumonas auensis </w:t>
            </w:r>
            <w:r w:rsidR="00735948" w:rsidRPr="004B4F9C">
              <w:rPr>
                <w:rFonts w:ascii="Arial" w:hAnsi="Arial" w:cs="Arial"/>
                <w:b w:val="0"/>
                <w:sz w:val="20"/>
                <w:szCs w:val="20"/>
              </w:rPr>
              <w:t>TA 4r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9288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lcanivorax borkum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K2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28669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canivorac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lcanivorax pacif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W11-5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GP0100003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canivorac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lcanivorax dieselole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B5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3466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canivoracaceae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lgiphilus aromaticivor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G1253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48649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giphi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lteromonas macleod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27126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3841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Glaciecola punice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CAM 611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BAET0100000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Glaciecola nitratireduc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FR1064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306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araglaciecola polar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MG 21857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BAER0100000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alinimonas chungwhensis </w:t>
            </w:r>
            <w:r w:rsidR="00735948" w:rsidRPr="004B4F9C">
              <w:rPr>
                <w:rFonts w:ascii="Arial" w:hAnsi="Arial" w:cs="Arial"/>
                <w:b w:val="0"/>
                <w:sz w:val="20"/>
                <w:szCs w:val="20"/>
              </w:rPr>
              <w:t>BH030046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55329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rinimicrobium agarilyticum </w:t>
            </w:r>
            <w:r w:rsidR="00735948" w:rsidRPr="004B4F9C">
              <w:rPr>
                <w:rFonts w:ascii="Arial" w:hAnsi="Arial" w:cs="Arial"/>
                <w:b w:val="0"/>
                <w:sz w:val="20"/>
                <w:szCs w:val="20"/>
              </w:rPr>
              <w:t>M18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83987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rinimicrobium koreense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M9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839869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rinimicrobium locisal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ISL-43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87438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agarilyt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89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PJ0100004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celer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ISL-39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48635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chitinilyt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BABA 212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500894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donghai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CN85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U36569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elongat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6810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500006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epialg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F-104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26605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gwangyang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Y2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F75104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halophil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YIM 91118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67485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hydrolyt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IRE-31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U5833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mangrov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D-13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Q42444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marin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Y215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Q262812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maritim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TF-17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7798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okinaw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BABA 23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500893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pacif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PO729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99334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salipalud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M-1</w:t>
            </w:r>
            <w:r w:rsidR="00D140C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7968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taiwan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CC-LN1-12</w:t>
            </w:r>
            <w:r w:rsid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R82298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icrobulbifer thermotoler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JAMB A94</w:t>
            </w:r>
            <w:r w:rsid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124836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variabilis </w:t>
            </w:r>
            <w:r w:rsidR="00353480" w:rsidRPr="004B4F9C">
              <w:rPr>
                <w:rFonts w:ascii="Arial" w:hAnsi="Arial" w:cs="Arial"/>
                <w:b w:val="0"/>
                <w:sz w:val="20"/>
                <w:szCs w:val="20"/>
              </w:rPr>
              <w:t>Ni-2088</w:t>
            </w:r>
            <w:r w:rsid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16735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icrobulbifer yueqing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Y226</w:t>
            </w:r>
            <w:r w:rsid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Q262813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accharophagus degradan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2-40</w:t>
            </w:r>
            <w:r w:rsid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28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ndidat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Endobugula glebosa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532642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lastRenderedPageBreak/>
              <w:t xml:space="preserve">Candidat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Endobugula sertula BnSP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00660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Eionea nigra</w:t>
            </w:r>
            <w:r w:rsidR="00A04003">
              <w:rPr>
                <w:rFonts w:ascii="Arial" w:hAnsi="Arial" w:cs="Arial"/>
                <w:b w:val="0"/>
                <w:sz w:val="20"/>
                <w:szCs w:val="20"/>
              </w:rPr>
              <w:t xml:space="preserve"> 17X/A02/23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576771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Gilvimarinus chin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353480" w:rsidRPr="004B4F9C">
              <w:rPr>
                <w:rFonts w:ascii="Arial" w:hAnsi="Arial" w:cs="Arial"/>
                <w:b w:val="0"/>
                <w:sz w:val="20"/>
                <w:szCs w:val="20"/>
              </w:rPr>
              <w:t>QM4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82253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ricurvus nonylphenolicus 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>KU41E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62673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eudoteredinibacter isoporae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W-1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34776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eredinibacter turnera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T790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02839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Alteromonadales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rdiobacterium homin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1582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M3501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ardiobacteri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uttonella indologene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258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M3501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ardiobacteriaceae</w:t>
            </w:r>
          </w:p>
        </w:tc>
      </w:tr>
      <w:tr w:rsidR="009E449A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</w:tcPr>
          <w:p w:rsidR="009E449A" w:rsidRPr="004B4F9C" w:rsidRDefault="009E449A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erinatantimonas diazotrophica 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>S-G2-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</w:tcPr>
          <w:p w:rsidR="009E449A" w:rsidRPr="004B4F9C" w:rsidRDefault="009E449A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91389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</w:tcPr>
          <w:p w:rsidR="009E449A" w:rsidRPr="004B4F9C" w:rsidRDefault="009E449A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elerinatanti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hromatium oken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SM 16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223234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hromati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hiococcus pfennig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4250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Y1237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hromati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A0400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olwellia psychrerythrae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27364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11364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olw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halassomonas virid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XOM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29474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olwel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oxiella burnet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VR-61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M208383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Coxi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Ectothiorhodospira mobil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SM 23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9348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ctothiorhodospir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Natronocella acetinitrilic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NL 6-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10312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ctothiorhodospiraceae</w:t>
            </w:r>
          </w:p>
        </w:tc>
      </w:tr>
      <w:tr w:rsidR="009E449A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</w:tcPr>
          <w:p w:rsidR="009E449A" w:rsidRPr="004B4F9C" w:rsidRDefault="009E449A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Escherichia coli 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>ATCC 1177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</w:tcPr>
          <w:p w:rsidR="009E449A" w:rsidRPr="004B4F9C" w:rsidRDefault="009E449A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8072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</w:tcPr>
          <w:p w:rsidR="009E449A" w:rsidRPr="004B4F9C" w:rsidRDefault="009E449A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Enterobacter cloacae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loaca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ATCC 1304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191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Rahnella aquatil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CIP 78.6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324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Xenorhabdus nemato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1906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N667742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rovidencia alcalifaci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SM 30120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XW0100007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Buchnera aphidicola (Schizaphis graminum)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01321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Enterobacteri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Ferrimonas balearic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PAT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9302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Ferrimonad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Ferrimonas futtsu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FUT366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24551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Ferri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Francisella tular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ular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vs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Z2193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Francisel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Francisella halioticid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himane-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F290376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Francis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Granulosicoccus antarctic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IMCC313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49522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Granulosicocc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hella cheju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KCTC 239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15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h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hella ganghwensis </w:t>
            </w:r>
            <w:r w:rsidR="00857CF2" w:rsidRPr="004B4F9C">
              <w:rPr>
                <w:rFonts w:ascii="Arial" w:hAnsi="Arial" w:cs="Arial"/>
                <w:b w:val="0"/>
                <w:sz w:val="20"/>
                <w:szCs w:val="20"/>
              </w:rPr>
              <w:t>FR1050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67646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hell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lomonas elongat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SM 258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N869568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monad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Halomonas zhanjiangensis </w:t>
            </w:r>
            <w:r w:rsidR="00857CF2" w:rsidRPr="004B4F9C">
              <w:rPr>
                <w:rFonts w:ascii="Arial" w:hAnsi="Arial" w:cs="Arial"/>
                <w:b w:val="0"/>
                <w:sz w:val="20"/>
                <w:szCs w:val="20"/>
              </w:rPr>
              <w:t>JSM 07816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42919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monad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hromohalobacter salexigen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3043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285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monad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Kushneria aurantia </w:t>
            </w:r>
            <w:r w:rsidR="00857CF2" w:rsidRPr="004B4F9C">
              <w:rPr>
                <w:rFonts w:ascii="Arial" w:hAnsi="Arial" w:cs="Arial"/>
                <w:b w:val="0"/>
                <w:sz w:val="20"/>
                <w:szCs w:val="20"/>
              </w:rPr>
              <w:t>A10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94174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Halothiobacillus neapolitan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CIP 10476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N175334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thiobaci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hiovirga sulfuroxyd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O0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11823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Halothiobacil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Idiomarina abyssal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KM22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05274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Idiomarin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liidiomarina taiwan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IT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Q53748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Idiomarin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Legionella pneumo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neumophila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Philadelphia 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017354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Legionell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Legionella tunisi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egM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F77968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Legionell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Litoricola lipolytic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IMCC109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176580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Litoricol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Litoricola marin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IMCC278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94323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Litoricol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ethylococcus capsulat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Texas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563935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ethylococc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ethylocaldum szegediens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OR2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U8930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ethylococc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ethylothermus thermal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MYHT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829009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ethylotherm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ethylohalobius crime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10Ki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58183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ethylotherm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oraxella lacunata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 1796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005160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lastRenderedPageBreak/>
              <w:t xml:space="preserve">Moraxella bovocul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23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15308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ychrobacter arct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273-4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082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cinetobacter calcoacet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3000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IEC0100017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cinetobacter radioresisten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697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81666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erlucidibaca piscinae </w:t>
            </w:r>
            <w:r w:rsidR="00857CF2" w:rsidRPr="004B4F9C">
              <w:rPr>
                <w:rFonts w:ascii="Arial" w:hAnsi="Arial" w:cs="Arial"/>
                <w:b w:val="0"/>
                <w:sz w:val="20"/>
                <w:szCs w:val="20"/>
              </w:rPr>
              <w:t>IMCC1704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66423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axellace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oritella marina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</w:t>
            </w:r>
            <w:r w:rsidR="00857CF2"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1538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38033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itell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aramoritella alkali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3F-7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36496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oritell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Oceanospirillum linum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NBRC 15448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680860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ceanospirill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Oceanospirillum mar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aris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br/>
            </w:r>
            <w:r w:rsidR="00F02305" w:rsidRPr="004B4F9C">
              <w:rPr>
                <w:rFonts w:ascii="Arial" w:hAnsi="Arial" w:cs="Arial"/>
                <w:b w:val="0"/>
                <w:sz w:val="20"/>
                <w:szCs w:val="20"/>
              </w:rPr>
              <w:t>ATCC 2750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0677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ceanospirill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Oceanospirillum beijerinck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beijerinckii </w:t>
            </w:r>
            <w:r w:rsidR="00F02305" w:rsidRPr="004B4F9C">
              <w:rPr>
                <w:rFonts w:ascii="Arial" w:hAnsi="Arial" w:cs="Arial"/>
                <w:b w:val="0"/>
                <w:sz w:val="20"/>
                <w:szCs w:val="20"/>
              </w:rPr>
              <w:t>IFO 15445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06760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ceanospirill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rinospirillum minutulum </w:t>
            </w:r>
            <w:r w:rsidR="00F02305" w:rsidRPr="004B4F9C">
              <w:rPr>
                <w:rFonts w:ascii="Arial" w:hAnsi="Arial" w:cs="Arial"/>
                <w:b w:val="0"/>
                <w:sz w:val="20"/>
                <w:szCs w:val="20"/>
              </w:rPr>
              <w:t>ATCC 19193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0676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ceanospirill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inobacterium caligoide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CSWE24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Q686140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ceanospirill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Orbus hercyni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CN3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61259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rb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Gilliamella apicola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wkB1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Q936674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Orbaceae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asteurella multocid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="008C6585"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ultocid</w:t>
            </w:r>
            <w:r w:rsidR="002F05A3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</w:t>
            </w:r>
            <w:r w:rsidR="008C6585"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CCUG 17976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29441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asteurellaceae</w:t>
            </w:r>
          </w:p>
        </w:tc>
      </w:tr>
      <w:tr w:rsidR="006D4E45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ctinobacillus lignieresi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NCTC 418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362892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asteurellaceae</w:t>
            </w:r>
          </w:p>
        </w:tc>
      </w:tr>
      <w:tr w:rsidR="006D4E45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ggregatibacter actinomycetemcomitans</w:t>
            </w:r>
            <w:r w:rsidR="008C6585"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 33384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M7503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asteurellaceae</w:t>
            </w:r>
          </w:p>
        </w:tc>
      </w:tr>
      <w:tr w:rsidR="004314A4" w:rsidRPr="004B4F9C" w:rsidTr="00D140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FFFFFF" w:themeFill="background1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iscirickettsia salmon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F-89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U36941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iscirickettsi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seudoalteromonas haloplanktis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br/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 14393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6702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alteromonadaceae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ychrosphaera sarom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A4-48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545807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alter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eudomonas aeruginosa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PAO1 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004091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seudomonas sutzer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 17588</w:t>
            </w:r>
            <w:r w:rsidR="00A0400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2881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seudomonas syringa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pv.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 tabac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1152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AP0100057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seudomonas veronii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1YdBTEX2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OUH01000021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Azotobacter vinelandi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TCC BAA-1303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115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ellvibrio diazotrophic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E50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Q922426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ellvibrio fibrivor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R-4079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28916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lvibrio fulv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NCIMB 8634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48514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lvibrio gandavens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R-4069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28916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lvibrio japonic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eda107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934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ellvibrio mixt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ubsp.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ixt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CM 260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4851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ellvibrio ostravi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MG 19434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493583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lvibrio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p. BR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ICM01000025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Cellvibrio vulgar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NCIMB 8633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48513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Dasania marina </w:t>
            </w:r>
            <w:r w:rsidR="00F02305" w:rsidRPr="004B4F9C">
              <w:rPr>
                <w:rFonts w:ascii="Arial" w:hAnsi="Arial" w:cs="Arial"/>
                <w:b w:val="0"/>
                <w:sz w:val="20"/>
                <w:szCs w:val="20"/>
              </w:rPr>
              <w:t>KOPRI 2090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77174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eudomonadales</w:t>
            </w:r>
          </w:p>
        </w:tc>
      </w:tr>
      <w:tr w:rsidR="00F15D8F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sychromonas antarctic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tar-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Y14697</w:t>
            </w:r>
          </w:p>
        </w:tc>
        <w:tc>
          <w:tcPr>
            <w:tcW w:w="2660" w:type="dxa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ychromonadaceae</w:t>
            </w:r>
          </w:p>
        </w:tc>
      </w:tr>
      <w:tr w:rsidR="00F15D8F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sychromonas agarivora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J42-3A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374544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15D8F" w:rsidRPr="004B4F9C" w:rsidRDefault="00F15D8F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Psychr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accharospirillum impati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706A92" w:rsidRPr="004B4F9C">
              <w:rPr>
                <w:rFonts w:ascii="Arial" w:hAnsi="Arial" w:cs="Arial"/>
                <w:b w:val="0"/>
                <w:sz w:val="20"/>
                <w:szCs w:val="20"/>
              </w:rPr>
              <w:t>EL-105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315983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"Saccharospirillaceae"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Reinekea bland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MED297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AOE0100000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"Saccharospirillaceae"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alinisphaera shaban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E1L3A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421425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alinisphaer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alinisphaera japonic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YTM-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73554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alinisphaer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hewanella putrefaci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LMG 26268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81623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hewanell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hewanella fidel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KMM 358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2031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hewanell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olimonas sol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CY1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067861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F13E78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inobacter</w:t>
            </w:r>
            <w:r w:rsidR="004314A4" w:rsidRPr="004B4F9C">
              <w:rPr>
                <w:rFonts w:ascii="Arial" w:hAnsi="Arial" w:cs="Arial"/>
                <w:i/>
                <w:sz w:val="20"/>
                <w:szCs w:val="20"/>
              </w:rPr>
              <w:t>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lastRenderedPageBreak/>
              <w:t>Nevskia ramos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Soe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00101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F13E78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inobacter</w:t>
            </w:r>
            <w:r w:rsidR="004314A4" w:rsidRPr="004B4F9C">
              <w:rPr>
                <w:rFonts w:ascii="Arial" w:hAnsi="Arial" w:cs="Arial"/>
                <w:i/>
                <w:sz w:val="20"/>
                <w:szCs w:val="20"/>
              </w:rPr>
              <w:t>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uccinivibrio dextrinosolv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DSM 307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Y17600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uccinivibrionaceae</w:t>
            </w: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Ruminobacter amylophil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136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Y1599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Succinivibrionaceae</w:t>
            </w:r>
          </w:p>
        </w:tc>
      </w:tr>
      <w:tr w:rsidR="00F22591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hioalkalispira microaerophil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LEN 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F481118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Thioalkalispir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Thiothrix nivea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7A1B47" w:rsidRPr="004B4F9C">
              <w:rPr>
                <w:rFonts w:ascii="Arial" w:hAnsi="Arial" w:cs="Arial"/>
                <w:b w:val="0"/>
                <w:sz w:val="20"/>
                <w:szCs w:val="20"/>
              </w:rPr>
              <w:t>JP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L4099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4314A4" w:rsidRPr="004B4F9C" w:rsidRDefault="00E464F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“</w:t>
            </w:r>
            <w:r w:rsidR="004314A4" w:rsidRPr="004B4F9C">
              <w:rPr>
                <w:rFonts w:ascii="Arial" w:hAnsi="Arial" w:cs="Arial"/>
                <w:i/>
                <w:sz w:val="20"/>
                <w:szCs w:val="20"/>
              </w:rPr>
              <w:t>Thiotrichaceae</w:t>
            </w:r>
            <w:r w:rsidRPr="004B4F9C">
              <w:rPr>
                <w:rFonts w:ascii="Arial" w:hAnsi="Arial" w:cs="Arial"/>
                <w:i/>
                <w:sz w:val="20"/>
                <w:szCs w:val="20"/>
              </w:rPr>
              <w:t>”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4314A4" w:rsidRPr="004B4F9C" w:rsidRDefault="004314A4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Thiothrix eikelboomi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AP3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4314A4" w:rsidRPr="004B4F9C" w:rsidRDefault="004314A4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042819</w:t>
            </w:r>
          </w:p>
        </w:tc>
        <w:tc>
          <w:tcPr>
            <w:tcW w:w="2660" w:type="dxa"/>
            <w:noWrap/>
            <w:hideMark/>
          </w:tcPr>
          <w:p w:rsidR="004314A4" w:rsidRPr="004B4F9C" w:rsidRDefault="00E464F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“</w:t>
            </w:r>
            <w:r w:rsidR="004314A4" w:rsidRPr="004B4F9C">
              <w:rPr>
                <w:rFonts w:ascii="Arial" w:hAnsi="Arial" w:cs="Arial"/>
                <w:i/>
                <w:sz w:val="20"/>
                <w:szCs w:val="20"/>
              </w:rPr>
              <w:t>Thiotrichaceae</w:t>
            </w:r>
            <w:r w:rsidRPr="004B4F9C">
              <w:rPr>
                <w:rFonts w:ascii="Arial" w:hAnsi="Arial" w:cs="Arial"/>
                <w:i/>
                <w:sz w:val="20"/>
                <w:szCs w:val="20"/>
              </w:rPr>
              <w:t>”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Vibrio cholerae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CECT 514 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X7633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Vibrion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hotobacterium phosphore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11040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25310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Vibrion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Xanthomonas campestr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ATCC 33913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E008922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Xanthomonadaceae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F57502" w:rsidRPr="004B4F9C" w:rsidRDefault="00F57502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Arenimonas donghaensi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HO3-R19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DQ411038</w:t>
            </w:r>
          </w:p>
        </w:tc>
        <w:tc>
          <w:tcPr>
            <w:tcW w:w="2660" w:type="dxa"/>
            <w:noWrap/>
            <w:hideMark/>
          </w:tcPr>
          <w:p w:rsidR="00F57502" w:rsidRPr="004B4F9C" w:rsidRDefault="00F57502" w:rsidP="00F5750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Xanthomonadacea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BDW918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JMK0100005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Gammaproteobacterium IMCC2136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468720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Porticoccus litoral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IMCC2115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46871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"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Porticoccus hydrocarbonoclasticu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" MCTG13d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N088732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imiduia agarivoran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DSM 21679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3746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imiduia areninigrae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M2-5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Q872422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642D26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642D26">
            <w:pPr>
              <w:spacing w:after="0" w:line="240" w:lineRule="auto"/>
              <w:ind w:left="284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imiduia curdlanivorans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DMCK3-4 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J569530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642D26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Simiduia litorea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KMM 9504 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894237</w:t>
            </w:r>
          </w:p>
        </w:tc>
        <w:tc>
          <w:tcPr>
            <w:tcW w:w="2660" w:type="dxa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pongiibacter marin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(=</w:t>
            </w:r>
            <w:r w:rsidR="00642D26" w:rsidRPr="004B4F9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elitea salexigens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</w:r>
            <w:r w:rsidR="007A1B47" w:rsidRPr="004B4F9C">
              <w:rPr>
                <w:rFonts w:ascii="Arial" w:hAnsi="Arial" w:cs="Arial"/>
                <w:b w:val="0"/>
                <w:sz w:val="20"/>
                <w:szCs w:val="20"/>
              </w:rPr>
              <w:t>5IX/A01/13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Y57672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Spongiibacter tropicus </w:t>
            </w:r>
            <w:r w:rsidR="007A1B47" w:rsidRPr="004B4F9C">
              <w:rPr>
                <w:rFonts w:ascii="Arial" w:hAnsi="Arial" w:cs="Arial"/>
                <w:b w:val="0"/>
                <w:sz w:val="20"/>
                <w:szCs w:val="20"/>
              </w:rPr>
              <w:t>CL-CB22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EF988653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Umboniibacter marinipunice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KMM 389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B467279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Zhongshania antarctica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ZS5-23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889619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642D26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Zhongshania aliphaticivorans</w:t>
            </w:r>
            <w:r w:rsidRPr="004B4F9C">
              <w:rPr>
                <w:rFonts w:ascii="Arial" w:hAnsi="Arial" w:cs="Arial"/>
                <w:b w:val="0"/>
                <w:iCs/>
                <w:sz w:val="20"/>
                <w:szCs w:val="20"/>
              </w:rPr>
              <w:t xml:space="preserve">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SM-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KF98285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42D26" w:rsidRPr="004B4F9C" w:rsidRDefault="00642D26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97144C" w:rsidRPr="004B4F9C" w:rsidTr="004B4F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97144C" w:rsidRPr="004B4F9C" w:rsidRDefault="0097144C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Zhongshania boreali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CL-AS9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noWrap/>
            <w:hideMark/>
          </w:tcPr>
          <w:p w:rsidR="0097144C" w:rsidRPr="004B4F9C" w:rsidRDefault="0097144C" w:rsidP="004B4F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HQ199599</w:t>
            </w:r>
          </w:p>
        </w:tc>
        <w:tc>
          <w:tcPr>
            <w:tcW w:w="2660" w:type="dxa"/>
            <w:noWrap/>
            <w:hideMark/>
          </w:tcPr>
          <w:p w:rsidR="0097144C" w:rsidRPr="004B4F9C" w:rsidRDefault="0097144C" w:rsidP="004B4F9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2F05A3">
            <w:pPr>
              <w:spacing w:after="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Zhongshania guokunii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ZS6-22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J889678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Gammaproteobacteria</w:t>
            </w:r>
          </w:p>
        </w:tc>
      </w:tr>
      <w:tr w:rsidR="004314A4" w:rsidRPr="004B4F9C" w:rsidTr="00F22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DH-1595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292385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85-7-01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JN019003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4314A4" w:rsidRPr="004B4F9C" w:rsidTr="00F22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br/>
              <w:t>15 T12d+oil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FM242470</w:t>
            </w:r>
          </w:p>
        </w:tc>
        <w:tc>
          <w:tcPr>
            <w:tcW w:w="2660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CM38H2</w:t>
            </w:r>
          </w:p>
        </w:tc>
        <w:tc>
          <w:tcPr>
            <w:tcW w:w="1985" w:type="dxa"/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936497</w:t>
            </w:r>
          </w:p>
        </w:tc>
        <w:tc>
          <w:tcPr>
            <w:tcW w:w="2660" w:type="dxa"/>
            <w:shd w:val="clear" w:color="auto" w:fill="DBE5F1" w:themeFill="accent1" w:themeFillTint="33"/>
            <w:noWrap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4314A4" w:rsidRPr="004B4F9C" w:rsidTr="00F22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CM37D6</w:t>
            </w:r>
          </w:p>
        </w:tc>
        <w:tc>
          <w:tcPr>
            <w:tcW w:w="1985" w:type="dxa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936400</w:t>
            </w:r>
          </w:p>
        </w:tc>
        <w:tc>
          <w:tcPr>
            <w:tcW w:w="2660" w:type="dxa"/>
            <w:noWrap/>
          </w:tcPr>
          <w:p w:rsidR="006D4E45" w:rsidRPr="004B4F9C" w:rsidRDefault="006D4E45" w:rsidP="006215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4314A4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ind w:left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Uncultured Gammaproteobacterium AMDB1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DBE5F1" w:themeFill="accent1" w:themeFillTint="33"/>
            <w:noWrap/>
            <w:hideMark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AM935570</w:t>
            </w:r>
          </w:p>
        </w:tc>
        <w:tc>
          <w:tcPr>
            <w:tcW w:w="2660" w:type="dxa"/>
            <w:tcBorders>
              <w:bottom w:val="nil"/>
            </w:tcBorders>
            <w:shd w:val="clear" w:color="auto" w:fill="DBE5F1" w:themeFill="accent1" w:themeFillTint="33"/>
            <w:noWrap/>
          </w:tcPr>
          <w:p w:rsidR="006D4E45" w:rsidRPr="004B4F9C" w:rsidRDefault="006D4E45" w:rsidP="006215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1-B045 clade</w:t>
            </w:r>
          </w:p>
        </w:tc>
      </w:tr>
      <w:tr w:rsidR="00F57502" w:rsidRPr="004B4F9C" w:rsidTr="00D140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FFE285"/>
            <w:noWrap/>
            <w:vAlign w:val="bottom"/>
            <w:hideMark/>
          </w:tcPr>
          <w:p w:rsidR="00F57502" w:rsidRPr="004B4F9C" w:rsidRDefault="00F57502" w:rsidP="00C773CC">
            <w:pPr>
              <w:spacing w:before="120" w:after="0" w:line="24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4B4F9C">
              <w:rPr>
                <w:rFonts w:ascii="Arial" w:hAnsi="Arial" w:cs="Arial"/>
                <w:color w:val="auto"/>
                <w:sz w:val="20"/>
                <w:szCs w:val="20"/>
              </w:rPr>
              <w:t>Roo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E285"/>
            <w:noWrap/>
            <w:hideMark/>
          </w:tcPr>
          <w:p w:rsidR="00F57502" w:rsidRPr="004B4F9C" w:rsidRDefault="00F57502" w:rsidP="00C773CC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bottom w:val="nil"/>
            </w:tcBorders>
            <w:shd w:val="clear" w:color="auto" w:fill="FFE285"/>
            <w:noWrap/>
            <w:hideMark/>
          </w:tcPr>
          <w:p w:rsidR="00F57502" w:rsidRPr="004B4F9C" w:rsidRDefault="00F57502" w:rsidP="00C773CC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22591" w:rsidRPr="004B4F9C" w:rsidTr="00D140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  <w:shd w:val="clear" w:color="auto" w:fill="DBE5F1" w:themeFill="accent1" w:themeFillTint="33"/>
            <w:noWrap/>
            <w:hideMark/>
          </w:tcPr>
          <w:p w:rsidR="00F57502" w:rsidRPr="004B4F9C" w:rsidRDefault="00F57502" w:rsidP="002F05A3">
            <w:pPr>
              <w:spacing w:before="120" w:after="120" w:line="240" w:lineRule="auto"/>
              <w:ind w:left="284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4B4F9C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 xml:space="preserve">Magnetococcus marinus </w:t>
            </w:r>
            <w:r w:rsidRPr="004B4F9C">
              <w:rPr>
                <w:rFonts w:ascii="Arial" w:hAnsi="Arial" w:cs="Arial"/>
                <w:b w:val="0"/>
                <w:sz w:val="20"/>
                <w:szCs w:val="20"/>
              </w:rPr>
              <w:t>MC-1</w:t>
            </w:r>
            <w:r w:rsidR="002F05A3" w:rsidRPr="00A04003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DBE5F1" w:themeFill="accent1" w:themeFillTint="33"/>
            <w:noWrap/>
            <w:hideMark/>
          </w:tcPr>
          <w:p w:rsidR="00F57502" w:rsidRPr="004B4F9C" w:rsidRDefault="00F57502" w:rsidP="00F501D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B4F9C">
              <w:rPr>
                <w:rFonts w:ascii="Arial" w:hAnsi="Arial" w:cs="Arial"/>
                <w:sz w:val="20"/>
                <w:szCs w:val="20"/>
              </w:rPr>
              <w:t>CP000471</w:t>
            </w:r>
          </w:p>
        </w:tc>
        <w:tc>
          <w:tcPr>
            <w:tcW w:w="2660" w:type="dxa"/>
            <w:tcBorders>
              <w:top w:val="nil"/>
            </w:tcBorders>
            <w:shd w:val="clear" w:color="auto" w:fill="DBE5F1" w:themeFill="accent1" w:themeFillTint="33"/>
            <w:noWrap/>
            <w:hideMark/>
          </w:tcPr>
          <w:p w:rsidR="00F57502" w:rsidRPr="004B4F9C" w:rsidRDefault="00F57502" w:rsidP="00F501D5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4B4F9C">
              <w:rPr>
                <w:rFonts w:ascii="Arial" w:hAnsi="Arial" w:cs="Arial"/>
                <w:i/>
                <w:sz w:val="20"/>
                <w:szCs w:val="20"/>
              </w:rPr>
              <w:t>Magnetococcaceae</w:t>
            </w:r>
          </w:p>
        </w:tc>
      </w:tr>
    </w:tbl>
    <w:p w:rsidR="00141478" w:rsidRPr="004B4F9C" w:rsidRDefault="00F21D39" w:rsidP="004B4F9C">
      <w:pPr>
        <w:spacing w:before="120" w:after="0" w:line="360" w:lineRule="auto"/>
        <w:rPr>
          <w:rFonts w:ascii="Arial" w:hAnsi="Arial" w:cs="Arial"/>
          <w:sz w:val="20"/>
          <w:szCs w:val="20"/>
        </w:rPr>
      </w:pPr>
      <w:r w:rsidRPr="004B4F9C">
        <w:rPr>
          <w:rFonts w:ascii="Arial" w:hAnsi="Arial" w:cs="Arial"/>
          <w:sz w:val="20"/>
          <w:szCs w:val="20"/>
        </w:rPr>
        <w:t>The indicated class</w:t>
      </w:r>
      <w:r w:rsidR="004B4F9C">
        <w:rPr>
          <w:rFonts w:ascii="Arial" w:hAnsi="Arial" w:cs="Arial"/>
          <w:sz w:val="20"/>
          <w:szCs w:val="20"/>
        </w:rPr>
        <w:t>i</w:t>
      </w:r>
      <w:r w:rsidRPr="004B4F9C">
        <w:rPr>
          <w:rFonts w:ascii="Arial" w:hAnsi="Arial" w:cs="Arial"/>
          <w:sz w:val="20"/>
          <w:szCs w:val="20"/>
        </w:rPr>
        <w:t>fication of type strains is based on the NCBI taxonomy server</w:t>
      </w:r>
      <w:r w:rsidR="00141478" w:rsidRPr="004B4F9C">
        <w:rPr>
          <w:rFonts w:ascii="Arial" w:hAnsi="Arial" w:cs="Arial"/>
          <w:sz w:val="20"/>
          <w:szCs w:val="20"/>
        </w:rPr>
        <w:t xml:space="preserve">, whereas the </w:t>
      </w:r>
      <w:r w:rsidR="00F40F75" w:rsidRPr="004B4F9C">
        <w:rPr>
          <w:rFonts w:ascii="Arial" w:hAnsi="Arial" w:cs="Arial"/>
          <w:sz w:val="20"/>
          <w:szCs w:val="20"/>
        </w:rPr>
        <w:t xml:space="preserve">ARB </w:t>
      </w:r>
      <w:r w:rsidR="00B72AE3" w:rsidRPr="004B4F9C">
        <w:rPr>
          <w:rFonts w:ascii="Arial" w:hAnsi="Arial" w:cs="Arial"/>
          <w:sz w:val="20"/>
          <w:szCs w:val="20"/>
        </w:rPr>
        <w:t>SILVA</w:t>
      </w:r>
      <w:r w:rsidR="00141478" w:rsidRPr="004B4F9C">
        <w:rPr>
          <w:rFonts w:ascii="Arial" w:hAnsi="Arial" w:cs="Arial"/>
          <w:sz w:val="20"/>
          <w:szCs w:val="20"/>
        </w:rPr>
        <w:t xml:space="preserve"> </w:t>
      </w:r>
      <w:r w:rsidR="00B72AE3" w:rsidRPr="004B4F9C">
        <w:rPr>
          <w:rFonts w:ascii="Arial" w:hAnsi="Arial" w:cs="Arial"/>
          <w:sz w:val="20"/>
          <w:szCs w:val="20"/>
        </w:rPr>
        <w:t xml:space="preserve">database </w:t>
      </w:r>
      <w:r w:rsidR="00141478" w:rsidRPr="004B4F9C">
        <w:rPr>
          <w:rFonts w:ascii="Arial" w:hAnsi="Arial" w:cs="Arial"/>
          <w:sz w:val="20"/>
          <w:szCs w:val="20"/>
        </w:rPr>
        <w:t xml:space="preserve">was consulted to </w:t>
      </w:r>
      <w:r w:rsidR="00F40F75" w:rsidRPr="004B4F9C">
        <w:rPr>
          <w:rFonts w:ascii="Arial" w:hAnsi="Arial" w:cs="Arial"/>
          <w:sz w:val="20"/>
          <w:szCs w:val="20"/>
        </w:rPr>
        <w:t>identify</w:t>
      </w:r>
      <w:r w:rsidR="00141478" w:rsidRPr="004B4F9C">
        <w:rPr>
          <w:rFonts w:ascii="Arial" w:hAnsi="Arial" w:cs="Arial"/>
          <w:sz w:val="20"/>
          <w:szCs w:val="20"/>
        </w:rPr>
        <w:t xml:space="preserve"> the</w:t>
      </w:r>
      <w:r w:rsidR="00366A3D" w:rsidRPr="004B4F9C">
        <w:rPr>
          <w:rFonts w:ascii="Arial" w:hAnsi="Arial" w:cs="Arial"/>
          <w:sz w:val="20"/>
          <w:szCs w:val="20"/>
        </w:rPr>
        <w:t xml:space="preserve"> phylogenetic</w:t>
      </w:r>
      <w:r w:rsidR="00141478" w:rsidRPr="004B4F9C">
        <w:rPr>
          <w:rFonts w:ascii="Arial" w:hAnsi="Arial" w:cs="Arial"/>
          <w:sz w:val="20"/>
          <w:szCs w:val="20"/>
        </w:rPr>
        <w:t xml:space="preserve"> affiliation of </w:t>
      </w:r>
      <w:r w:rsidR="00366A3D" w:rsidRPr="004B4F9C">
        <w:rPr>
          <w:rFonts w:ascii="Arial" w:hAnsi="Arial" w:cs="Arial"/>
          <w:sz w:val="20"/>
          <w:szCs w:val="20"/>
        </w:rPr>
        <w:t>uncultured strains</w:t>
      </w:r>
      <w:r w:rsidR="00F40F75" w:rsidRPr="004B4F9C">
        <w:rPr>
          <w:rFonts w:ascii="Arial" w:hAnsi="Arial" w:cs="Arial"/>
          <w:sz w:val="20"/>
          <w:szCs w:val="20"/>
        </w:rPr>
        <w:t xml:space="preserve"> by using the SINA tool (v. 1.2.11)</w:t>
      </w:r>
      <w:r w:rsidR="00141478" w:rsidRPr="004B4F9C">
        <w:rPr>
          <w:rFonts w:ascii="Arial" w:hAnsi="Arial" w:cs="Arial"/>
          <w:sz w:val="20"/>
          <w:szCs w:val="20"/>
        </w:rPr>
        <w:t>.</w:t>
      </w:r>
      <w:r w:rsidR="00600714" w:rsidRPr="004B4F9C">
        <w:rPr>
          <w:rFonts w:ascii="Arial" w:hAnsi="Arial" w:cs="Arial"/>
          <w:sz w:val="20"/>
          <w:szCs w:val="20"/>
        </w:rPr>
        <w:t xml:space="preserve"> </w:t>
      </w:r>
      <w:r w:rsidRPr="004B4F9C">
        <w:rPr>
          <w:rFonts w:ascii="Arial" w:hAnsi="Arial" w:cs="Arial"/>
          <w:sz w:val="20"/>
          <w:szCs w:val="20"/>
        </w:rPr>
        <w:t>The</w:t>
      </w:r>
      <w:r w:rsidR="00147453" w:rsidRPr="004B4F9C">
        <w:rPr>
          <w:rFonts w:ascii="Arial" w:hAnsi="Arial" w:cs="Arial"/>
          <w:sz w:val="20"/>
          <w:szCs w:val="20"/>
        </w:rPr>
        <w:t xml:space="preserve"> </w:t>
      </w:r>
      <w:r w:rsidR="00136ACB">
        <w:rPr>
          <w:rFonts w:ascii="Arial" w:hAnsi="Arial" w:cs="Arial"/>
          <w:sz w:val="20"/>
          <w:szCs w:val="20"/>
        </w:rPr>
        <w:t>superscript T</w:t>
      </w:r>
      <w:r w:rsidR="00147453" w:rsidRPr="004B4F9C">
        <w:rPr>
          <w:rFonts w:ascii="Arial" w:hAnsi="Arial" w:cs="Arial"/>
          <w:sz w:val="20"/>
          <w:szCs w:val="20"/>
        </w:rPr>
        <w:t xml:space="preserve"> after a strain designation indicates a type strain.</w:t>
      </w:r>
      <w:r w:rsidR="00136ACB">
        <w:rPr>
          <w:rFonts w:ascii="Arial" w:hAnsi="Arial" w:cs="Arial"/>
          <w:sz w:val="20"/>
          <w:szCs w:val="20"/>
        </w:rPr>
        <w:br/>
      </w:r>
      <w:r w:rsidR="004B4F9C" w:rsidRPr="004B4F9C">
        <w:rPr>
          <w:rFonts w:ascii="Arial" w:hAnsi="Arial" w:cs="Arial"/>
          <w:sz w:val="20"/>
          <w:szCs w:val="20"/>
          <w:vertAlign w:val="superscript"/>
        </w:rPr>
        <w:t>a</w:t>
      </w:r>
      <w:r w:rsidR="004B4F9C" w:rsidRPr="004B4F9C">
        <w:rPr>
          <w:rFonts w:ascii="Arial" w:hAnsi="Arial" w:cs="Arial"/>
          <w:sz w:val="20"/>
          <w:szCs w:val="20"/>
        </w:rPr>
        <w:t xml:space="preserve"> </w:t>
      </w:r>
      <w:r w:rsidR="00136ACB">
        <w:rPr>
          <w:rFonts w:ascii="Arial" w:hAnsi="Arial" w:cs="Arial"/>
          <w:sz w:val="20"/>
          <w:szCs w:val="20"/>
        </w:rPr>
        <w:t>The given p</w:t>
      </w:r>
      <w:r w:rsidR="004B4F9C" w:rsidRPr="004B4F9C">
        <w:rPr>
          <w:rFonts w:ascii="Arial" w:hAnsi="Arial" w:cs="Arial"/>
          <w:sz w:val="20"/>
          <w:szCs w:val="20"/>
        </w:rPr>
        <w:t>hylogenetic a</w:t>
      </w:r>
      <w:r w:rsidR="00136ACB">
        <w:rPr>
          <w:rFonts w:ascii="Arial" w:hAnsi="Arial" w:cs="Arial"/>
          <w:sz w:val="20"/>
          <w:szCs w:val="20"/>
        </w:rPr>
        <w:t>ffiliation is</w:t>
      </w:r>
      <w:r w:rsidR="00F22591" w:rsidRPr="004B4F9C">
        <w:rPr>
          <w:rFonts w:ascii="Arial" w:hAnsi="Arial" w:cs="Arial"/>
          <w:sz w:val="20"/>
          <w:szCs w:val="20"/>
        </w:rPr>
        <w:t xml:space="preserve"> based on the following reference:</w:t>
      </w:r>
      <w:r w:rsidR="004B4F9C" w:rsidRPr="004B4F9C">
        <w:rPr>
          <w:rFonts w:ascii="Arial" w:hAnsi="Arial" w:cs="Arial"/>
          <w:sz w:val="20"/>
          <w:szCs w:val="20"/>
        </w:rPr>
        <w:t xml:space="preserve"> </w:t>
      </w:r>
      <w:r w:rsidR="00F22591" w:rsidRPr="004B4F9C">
        <w:rPr>
          <w:rFonts w:ascii="Arial" w:hAnsi="Arial" w:cs="Arial"/>
          <w:sz w:val="20"/>
          <w:szCs w:val="20"/>
        </w:rPr>
        <w:t xml:space="preserve">Spring S, Riedel T, Spröer C, Yan S, Harder J, Fuchs BM: Taxonomy and evolution of bacteriochlorophyll </w:t>
      </w:r>
      <w:r w:rsidR="00F22591" w:rsidRPr="004B4F9C">
        <w:rPr>
          <w:rFonts w:ascii="Arial" w:hAnsi="Arial" w:cs="Arial"/>
          <w:i/>
          <w:sz w:val="20"/>
          <w:szCs w:val="20"/>
        </w:rPr>
        <w:t>a</w:t>
      </w:r>
      <w:r w:rsidR="00F22591" w:rsidRPr="004B4F9C">
        <w:rPr>
          <w:rFonts w:ascii="Arial" w:hAnsi="Arial" w:cs="Arial"/>
          <w:sz w:val="20"/>
          <w:szCs w:val="20"/>
        </w:rPr>
        <w:t xml:space="preserve">-containing members of the OM60/NOR5 clade of marine gammaproteobacteria: Description of </w:t>
      </w:r>
      <w:r w:rsidR="00F22591" w:rsidRPr="004B4F9C">
        <w:rPr>
          <w:rFonts w:ascii="Arial" w:hAnsi="Arial" w:cs="Arial"/>
          <w:i/>
          <w:sz w:val="20"/>
          <w:szCs w:val="20"/>
        </w:rPr>
        <w:t>Luminiphilus syltensis</w:t>
      </w:r>
      <w:r w:rsidR="00F22591" w:rsidRPr="004B4F9C">
        <w:rPr>
          <w:rFonts w:ascii="Arial" w:hAnsi="Arial" w:cs="Arial"/>
          <w:sz w:val="20"/>
          <w:szCs w:val="20"/>
        </w:rPr>
        <w:t xml:space="preserve"> gen. nov., sp. nov., reclassification of </w:t>
      </w:r>
      <w:r w:rsidR="00F22591" w:rsidRPr="004B4F9C">
        <w:rPr>
          <w:rFonts w:ascii="Arial" w:hAnsi="Arial" w:cs="Arial"/>
          <w:i/>
          <w:sz w:val="20"/>
          <w:szCs w:val="20"/>
        </w:rPr>
        <w:t>Haliea rubra</w:t>
      </w:r>
      <w:r w:rsidR="00F22591" w:rsidRPr="004B4F9C">
        <w:rPr>
          <w:rFonts w:ascii="Arial" w:hAnsi="Arial" w:cs="Arial"/>
          <w:sz w:val="20"/>
          <w:szCs w:val="20"/>
        </w:rPr>
        <w:t xml:space="preserve"> as </w:t>
      </w:r>
      <w:r w:rsidR="00F22591" w:rsidRPr="004B4F9C">
        <w:rPr>
          <w:rFonts w:ascii="Arial" w:hAnsi="Arial" w:cs="Arial"/>
          <w:i/>
          <w:sz w:val="20"/>
          <w:szCs w:val="20"/>
        </w:rPr>
        <w:t>Pseudohaliea rubra</w:t>
      </w:r>
      <w:r w:rsidR="00F22591" w:rsidRPr="004B4F9C">
        <w:rPr>
          <w:rFonts w:ascii="Arial" w:hAnsi="Arial" w:cs="Arial"/>
          <w:sz w:val="20"/>
          <w:szCs w:val="20"/>
        </w:rPr>
        <w:t xml:space="preserve"> gen. nov., comb. nov., and emendation of </w:t>
      </w:r>
      <w:r w:rsidR="00F22591" w:rsidRPr="004B4F9C">
        <w:rPr>
          <w:rFonts w:ascii="Arial" w:hAnsi="Arial" w:cs="Arial"/>
          <w:i/>
          <w:sz w:val="20"/>
          <w:szCs w:val="20"/>
        </w:rPr>
        <w:t>Chromatocurvus halotolerans</w:t>
      </w:r>
      <w:r w:rsidR="00F22591" w:rsidRPr="004B4F9C">
        <w:rPr>
          <w:rFonts w:ascii="Arial" w:hAnsi="Arial" w:cs="Arial"/>
          <w:sz w:val="20"/>
          <w:szCs w:val="20"/>
        </w:rPr>
        <w:t xml:space="preserve">. BMC Microbiol 2013, </w:t>
      </w:r>
      <w:r w:rsidR="00F22591" w:rsidRPr="004B4F9C">
        <w:rPr>
          <w:rFonts w:ascii="Arial" w:hAnsi="Arial" w:cs="Arial"/>
          <w:b/>
          <w:sz w:val="20"/>
          <w:szCs w:val="20"/>
        </w:rPr>
        <w:t>13</w:t>
      </w:r>
      <w:r w:rsidR="00F22591" w:rsidRPr="004B4F9C">
        <w:rPr>
          <w:rFonts w:ascii="Arial" w:hAnsi="Arial" w:cs="Arial"/>
          <w:sz w:val="20"/>
          <w:szCs w:val="20"/>
        </w:rPr>
        <w:t>:118.</w:t>
      </w:r>
    </w:p>
    <w:sectPr w:rsidR="00141478" w:rsidRPr="004B4F9C" w:rsidSect="001001CA">
      <w:type w:val="continuous"/>
      <w:pgSz w:w="11907" w:h="16839" w:code="9"/>
      <w:pgMar w:top="1417" w:right="1417" w:bottom="1134" w:left="141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F57502"/>
    <w:rsid w:val="000F1FCE"/>
    <w:rsid w:val="001001CA"/>
    <w:rsid w:val="00136ACB"/>
    <w:rsid w:val="00141478"/>
    <w:rsid w:val="00147453"/>
    <w:rsid w:val="00192347"/>
    <w:rsid w:val="001E5004"/>
    <w:rsid w:val="0028265C"/>
    <w:rsid w:val="002F05A3"/>
    <w:rsid w:val="00353480"/>
    <w:rsid w:val="00366A3D"/>
    <w:rsid w:val="003F1A8F"/>
    <w:rsid w:val="004036D9"/>
    <w:rsid w:val="004314A4"/>
    <w:rsid w:val="004B4F9C"/>
    <w:rsid w:val="00600714"/>
    <w:rsid w:val="00621539"/>
    <w:rsid w:val="00642D26"/>
    <w:rsid w:val="006D4E45"/>
    <w:rsid w:val="006E3DE1"/>
    <w:rsid w:val="00704189"/>
    <w:rsid w:val="00706A92"/>
    <w:rsid w:val="00710430"/>
    <w:rsid w:val="00735948"/>
    <w:rsid w:val="007A1B47"/>
    <w:rsid w:val="007E239F"/>
    <w:rsid w:val="007F74D2"/>
    <w:rsid w:val="008123BD"/>
    <w:rsid w:val="00857CF2"/>
    <w:rsid w:val="00863B8E"/>
    <w:rsid w:val="008A7A8F"/>
    <w:rsid w:val="008C6585"/>
    <w:rsid w:val="00954EFC"/>
    <w:rsid w:val="0097144C"/>
    <w:rsid w:val="00980D09"/>
    <w:rsid w:val="009E449A"/>
    <w:rsid w:val="00A04003"/>
    <w:rsid w:val="00A10D31"/>
    <w:rsid w:val="00A16929"/>
    <w:rsid w:val="00A8292B"/>
    <w:rsid w:val="00AB51BC"/>
    <w:rsid w:val="00B72AE3"/>
    <w:rsid w:val="00B80F41"/>
    <w:rsid w:val="00C773CC"/>
    <w:rsid w:val="00C84EFB"/>
    <w:rsid w:val="00CD2F37"/>
    <w:rsid w:val="00CF6853"/>
    <w:rsid w:val="00D01B12"/>
    <w:rsid w:val="00D140CB"/>
    <w:rsid w:val="00D70FC9"/>
    <w:rsid w:val="00DC0B92"/>
    <w:rsid w:val="00DD5345"/>
    <w:rsid w:val="00E464F5"/>
    <w:rsid w:val="00EC0346"/>
    <w:rsid w:val="00EE4930"/>
    <w:rsid w:val="00F02305"/>
    <w:rsid w:val="00F13E78"/>
    <w:rsid w:val="00F15D8F"/>
    <w:rsid w:val="00F21D39"/>
    <w:rsid w:val="00F22591"/>
    <w:rsid w:val="00F40F75"/>
    <w:rsid w:val="00F501D5"/>
    <w:rsid w:val="00F57502"/>
    <w:rsid w:val="00FE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3DE1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2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75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1">
    <w:name w:val="Helle Schattierung1"/>
    <w:basedOn w:val="NormaleTabelle"/>
    <w:uiPriority w:val="60"/>
    <w:rsid w:val="00F575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1">
    <w:name w:val="Helle Schattierung - Akzent 11"/>
    <w:basedOn w:val="NormaleTabelle"/>
    <w:uiPriority w:val="60"/>
    <w:rsid w:val="00F5750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5750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5750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5750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575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642D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75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1">
    <w:name w:val="Light Shading"/>
    <w:basedOn w:val="NormaleTabelle"/>
    <w:uiPriority w:val="60"/>
    <w:rsid w:val="00F5750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1">
    <w:name w:val="Light Shading Accent 1"/>
    <w:basedOn w:val="NormaleTabelle"/>
    <w:uiPriority w:val="60"/>
    <w:rsid w:val="00F5750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5750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5750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5750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575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0DE2D9C7-4C80-452F-886C-5E220DBE2246}"/>
</file>

<file path=customXml/itemProps2.xml><?xml version="1.0" encoding="utf-8"?>
<ds:datastoreItem xmlns:ds="http://schemas.openxmlformats.org/officeDocument/2006/customXml" ds:itemID="{8D1FF000-F6CC-4FE7-B55A-271E3DF995DE}"/>
</file>

<file path=customXml/itemProps3.xml><?xml version="1.0" encoding="utf-8"?>
<ds:datastoreItem xmlns:ds="http://schemas.openxmlformats.org/officeDocument/2006/customXml" ds:itemID="{D3003923-073A-4B89-8144-46A7AEE6D737}"/>
</file>

<file path=customXml/itemProps4.xml><?xml version="1.0" encoding="utf-8"?>
<ds:datastoreItem xmlns:ds="http://schemas.openxmlformats.org/officeDocument/2006/customXml" ds:itemID="{113D578B-8E8B-479E-8696-FC151D1F0B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39</Words>
  <Characters>11054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Spring</dc:creator>
  <cp:lastModifiedBy>Stefan Spring</cp:lastModifiedBy>
  <cp:revision>9</cp:revision>
  <dcterms:created xsi:type="dcterms:W3CDTF">2014-12-03T12:15:00Z</dcterms:created>
  <dcterms:modified xsi:type="dcterms:W3CDTF">2015-01-13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